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652B" w:rsidRDefault="00281C75" w:rsidP="005B652B">
      <w:r>
        <w:t>Additional file 1</w:t>
      </w:r>
    </w:p>
    <w:p w:rsidR="005B652B" w:rsidRDefault="005B652B" w:rsidP="005B652B"/>
    <w:p w:rsidR="005B652B" w:rsidRPr="00494154" w:rsidRDefault="005B652B" w:rsidP="005B652B">
      <w:r>
        <w:t>Table S1</w:t>
      </w:r>
    </w:p>
    <w:p w:rsidR="005B652B" w:rsidRPr="00494154" w:rsidRDefault="005B652B" w:rsidP="005B652B">
      <w:r w:rsidRPr="00494154">
        <w:t xml:space="preserve">Gene list </w:t>
      </w:r>
    </w:p>
    <w:tbl>
      <w:tblPr>
        <w:tblStyle w:val="TableGrid"/>
        <w:tblW w:w="8020" w:type="dxa"/>
        <w:tblLayout w:type="fixed"/>
        <w:tblLook w:val="04A0"/>
      </w:tblPr>
      <w:tblGrid>
        <w:gridCol w:w="1275"/>
        <w:gridCol w:w="1693"/>
        <w:gridCol w:w="3658"/>
        <w:gridCol w:w="1394"/>
      </w:tblGrid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Symbol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affyname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unigene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tabs>
                <w:tab w:val="left" w:pos="-326"/>
              </w:tabs>
              <w:ind w:right="320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entrezid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ACVR2A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5327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470174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92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AIFM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5512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424932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9131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AKT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7163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525622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7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AKT2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3808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631535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8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AKT3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12607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498292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0000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APAF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4859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728891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317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APC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3525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158932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324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APEX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10027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73722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328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BID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4493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591054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637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BMPR2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9920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471119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659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CACNA1D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7998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476358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776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CACNB2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7776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59093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783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CACNG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6612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147989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786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CALM3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0622_x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515487,Hs.706125,Hs.722012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808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CAMK2G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12669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523045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818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CASP8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7686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599762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841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CDC25B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1853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153752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994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CSNK1E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2332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474833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454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CSNK1G3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20768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129206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456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CSNK2A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6075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644056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457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DDIT4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2887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523012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54541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DNTT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10487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534206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791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DUSP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1041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171695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843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DUSP8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6374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41688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850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FEN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4767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409065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237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FZD10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19764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31664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1211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FZD3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19683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40735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7976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GAS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4456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65029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619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PA1L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10189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690634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3305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ID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8937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504609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3397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ID4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9291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519601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3400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JUN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1464_x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696684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3725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KRAS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4009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505033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3845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LEF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10948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726506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51176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LIG3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4123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100299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3980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LIG4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6235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166091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3981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LTBP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2728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619315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4052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lastRenderedPageBreak/>
              <w:t>MAP3K4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4089_x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390428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4216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MAPT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3928_x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101174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4137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MBD4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9579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35947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8930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MLH3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4838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436650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7030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MLST8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20587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29203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64223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MRE11A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5395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192649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4361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MSH2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9421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597656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4436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MSH6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2911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445052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956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MYC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2431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202453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4609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MYD88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9124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82116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4615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NHEJ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19418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225988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79840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NTHL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9731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66196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4913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OGG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5301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380271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4968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AK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9615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435714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5058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ARP3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9940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271742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0039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ARP4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2239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117825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43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DGFA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5463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535898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5154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IK3R5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20566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278901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3533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LA2G2D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20423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189507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6279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OLB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3616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654484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5423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OLD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3422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279413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5424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OLD2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1115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306791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5425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OLD3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12836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82502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0714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OLD4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2996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523829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57804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OLL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21049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523230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7343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ORCN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19483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386453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64840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PP3CA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2425_x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435512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5530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RKACA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2801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631630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5566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RKCA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6923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531704,Hs.708867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5578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RAC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8640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413812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5879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RFC2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053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647062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5982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RFC3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4127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115474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5983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RFC4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4023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714318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5984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RFC5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3209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506985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5985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ROCK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13044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306307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6093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RPA3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9507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487540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6119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RPS6KA2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4906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655277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6196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RPS6KA3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3843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445387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6197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RPS6KB2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3777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534345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6199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SMUG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18685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632721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3583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SSBP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2591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490394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6742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STK1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4292_x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515005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6794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STK3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4068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492333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6788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TDG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3742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584809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6996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TNFRSF10D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10654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213467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8793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ULK1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9333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47061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8408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UNG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2330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191334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7374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WNT16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21113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272375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51384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WNT3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21455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445884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7473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WNT5A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5990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643085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7474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WNT5B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21029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306051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81029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XRCC4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5071_x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567359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7518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XRCC5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8642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388739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7520</w:t>
            </w:r>
          </w:p>
        </w:tc>
      </w:tr>
      <w:tr w:rsidR="005B652B" w:rsidRPr="00494154" w:rsidTr="003B4CA3">
        <w:trPr>
          <w:trHeight w:val="300"/>
        </w:trPr>
        <w:tc>
          <w:tcPr>
            <w:tcW w:w="127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YWHAB</w:t>
            </w:r>
          </w:p>
        </w:tc>
        <w:tc>
          <w:tcPr>
            <w:tcW w:w="169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08743_s_at</w:t>
            </w:r>
          </w:p>
        </w:tc>
        <w:tc>
          <w:tcPr>
            <w:tcW w:w="3658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.643544</w:t>
            </w:r>
          </w:p>
        </w:tc>
        <w:tc>
          <w:tcPr>
            <w:tcW w:w="1394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7529</w:t>
            </w:r>
          </w:p>
        </w:tc>
      </w:tr>
    </w:tbl>
    <w:p w:rsidR="005B652B" w:rsidRDefault="005B652B" w:rsidP="005B652B"/>
    <w:p w:rsidR="005B652B" w:rsidRPr="00494154" w:rsidRDefault="005B652B" w:rsidP="005B652B">
      <w:r>
        <w:t>Table S2</w:t>
      </w:r>
    </w:p>
    <w:p w:rsidR="005B652B" w:rsidRPr="00494154" w:rsidRDefault="005B652B" w:rsidP="005B652B">
      <w:r w:rsidRPr="00494154">
        <w:t>Pathway list and genes in the pathway</w:t>
      </w:r>
    </w:p>
    <w:tbl>
      <w:tblPr>
        <w:tblStyle w:val="TableGrid"/>
        <w:tblW w:w="0" w:type="auto"/>
        <w:tblLook w:val="04A0"/>
      </w:tblPr>
      <w:tblGrid>
        <w:gridCol w:w="4428"/>
        <w:gridCol w:w="4428"/>
      </w:tblGrid>
      <w:tr w:rsidR="005B652B" w:rsidRPr="00494154" w:rsidTr="00226E0F">
        <w:tc>
          <w:tcPr>
            <w:tcW w:w="4428" w:type="dxa"/>
          </w:tcPr>
          <w:p w:rsidR="005B652B" w:rsidRPr="00494154" w:rsidRDefault="005B652B" w:rsidP="00226E0F">
            <w:r w:rsidRPr="00494154">
              <w:t>Pathway Name</w:t>
            </w:r>
          </w:p>
        </w:tc>
        <w:tc>
          <w:tcPr>
            <w:tcW w:w="4428" w:type="dxa"/>
          </w:tcPr>
          <w:p w:rsidR="005B652B" w:rsidRPr="00494154" w:rsidRDefault="005B652B" w:rsidP="00226E0F">
            <w:r w:rsidRPr="00494154">
              <w:t xml:space="preserve">Genes measured in </w:t>
            </w:r>
            <w:r>
              <w:t xml:space="preserve">each </w:t>
            </w:r>
            <w:r w:rsidRPr="00494154">
              <w:t>Pathway</w:t>
            </w:r>
          </w:p>
        </w:tc>
      </w:tr>
      <w:tr w:rsidR="005B652B" w:rsidRPr="00494154" w:rsidTr="00226E0F">
        <w:tc>
          <w:tcPr>
            <w:tcW w:w="4428" w:type="dxa"/>
          </w:tcPr>
          <w:p w:rsidR="005B652B" w:rsidRPr="00494154" w:rsidRDefault="005B652B" w:rsidP="00226E0F">
            <w:r w:rsidRPr="00494154">
              <w:t>Apoptosis</w:t>
            </w:r>
          </w:p>
        </w:tc>
        <w:tc>
          <w:tcPr>
            <w:tcW w:w="4428" w:type="dxa"/>
          </w:tcPr>
          <w:p w:rsidR="005B652B" w:rsidRPr="00494154" w:rsidRDefault="005B652B" w:rsidP="00226E0F">
            <w:r>
              <w:t>AIFM1, AKT2, APAF1, CASP8, MYD88, PPP3CA, TNFRSF10D</w:t>
            </w:r>
          </w:p>
        </w:tc>
      </w:tr>
      <w:tr w:rsidR="005B652B" w:rsidRPr="00494154" w:rsidTr="00226E0F">
        <w:tc>
          <w:tcPr>
            <w:tcW w:w="4428" w:type="dxa"/>
          </w:tcPr>
          <w:p w:rsidR="005B652B" w:rsidRPr="00494154" w:rsidRDefault="005B652B" w:rsidP="00226E0F">
            <w:r w:rsidRPr="00494154">
              <w:t>Base Excision Repair</w:t>
            </w:r>
          </w:p>
        </w:tc>
        <w:tc>
          <w:tcPr>
            <w:tcW w:w="4428" w:type="dxa"/>
          </w:tcPr>
          <w:p w:rsidR="005B652B" w:rsidRPr="00494154" w:rsidRDefault="005B652B" w:rsidP="00226E0F">
            <w:r>
              <w:t xml:space="preserve">APEX1, FEN1, LIG3, MBD4, MBD4, MTHL1, NTHL1, OGG1, PARP3, PARP4, PARP5, POLB, POLD1, POLD2, POLD3, SMUG1, TDG </w:t>
            </w:r>
          </w:p>
        </w:tc>
      </w:tr>
      <w:tr w:rsidR="005B652B" w:rsidRPr="00494154" w:rsidTr="00226E0F">
        <w:tc>
          <w:tcPr>
            <w:tcW w:w="4428" w:type="dxa"/>
          </w:tcPr>
          <w:p w:rsidR="005B652B" w:rsidRPr="00494154" w:rsidRDefault="005B652B" w:rsidP="00226E0F">
            <w:r w:rsidRPr="00494154">
              <w:t>Mismatch Repair</w:t>
            </w:r>
          </w:p>
        </w:tc>
        <w:tc>
          <w:tcPr>
            <w:tcW w:w="4428" w:type="dxa"/>
          </w:tcPr>
          <w:p w:rsidR="005B652B" w:rsidRPr="00494154" w:rsidRDefault="005B652B" w:rsidP="00226E0F">
            <w:r>
              <w:t>MLH 3, MSH2, POLD1, POLD2, POLD3, POLD4, RFC2, RFC3, RFC4, RFC5, RPA3, SSBP1,</w:t>
            </w:r>
          </w:p>
        </w:tc>
      </w:tr>
      <w:tr w:rsidR="005B652B" w:rsidRPr="00494154" w:rsidTr="00226E0F">
        <w:tc>
          <w:tcPr>
            <w:tcW w:w="4428" w:type="dxa"/>
          </w:tcPr>
          <w:p w:rsidR="005B652B" w:rsidRPr="00494154" w:rsidRDefault="005B652B" w:rsidP="00226E0F">
            <w:r w:rsidRPr="00494154">
              <w:t>Non</w:t>
            </w:r>
            <w:r>
              <w:t>-h</w:t>
            </w:r>
            <w:r w:rsidRPr="00494154">
              <w:t>omol</w:t>
            </w:r>
            <w:r>
              <w:t>o</w:t>
            </w:r>
            <w:r w:rsidRPr="00494154">
              <w:t>gous End Joining</w:t>
            </w:r>
          </w:p>
        </w:tc>
        <w:tc>
          <w:tcPr>
            <w:tcW w:w="4428" w:type="dxa"/>
          </w:tcPr>
          <w:p w:rsidR="005B652B" w:rsidRPr="00494154" w:rsidRDefault="005B652B" w:rsidP="00226E0F">
            <w:r>
              <w:t>DNTT, FEN1, LIG4, MRE11A, NHEJ1, POLL, XRCC4, XRCC5</w:t>
            </w:r>
          </w:p>
        </w:tc>
      </w:tr>
      <w:tr w:rsidR="005B652B" w:rsidRPr="00494154" w:rsidTr="00226E0F">
        <w:tc>
          <w:tcPr>
            <w:tcW w:w="4428" w:type="dxa"/>
          </w:tcPr>
          <w:p w:rsidR="005B652B" w:rsidRPr="00494154" w:rsidRDefault="005B652B" w:rsidP="00226E0F">
            <w:r w:rsidRPr="00494154">
              <w:t>Hedgehog</w:t>
            </w:r>
          </w:p>
        </w:tc>
        <w:tc>
          <w:tcPr>
            <w:tcW w:w="4428" w:type="dxa"/>
          </w:tcPr>
          <w:p w:rsidR="005B652B" w:rsidRPr="00494154" w:rsidRDefault="005B652B" w:rsidP="00226E0F">
            <w:r w:rsidRPr="00494154">
              <w:rPr>
                <w:rFonts w:eastAsia="Times New Roman" w:cs="Times New Roman"/>
                <w:color w:val="000000"/>
              </w:rPr>
              <w:t>CSNK1</w:t>
            </w:r>
            <w:r>
              <w:rPr>
                <w:rFonts w:eastAsia="Times New Roman" w:cs="Times New Roman"/>
                <w:color w:val="000000"/>
              </w:rPr>
              <w:t>E,</w:t>
            </w:r>
            <w:r w:rsidRPr="00494154">
              <w:rPr>
                <w:rFonts w:eastAsia="Times New Roman" w:cs="Times New Roman"/>
                <w:color w:val="000000"/>
              </w:rPr>
              <w:t xml:space="preserve"> CSNK1G3</w:t>
            </w:r>
            <w:r>
              <w:rPr>
                <w:rFonts w:eastAsia="Times New Roman" w:cs="Times New Roman"/>
                <w:color w:val="000000"/>
              </w:rPr>
              <w:t>, GAS1, WNT5A, WNT5B</w:t>
            </w:r>
          </w:p>
        </w:tc>
      </w:tr>
      <w:tr w:rsidR="005B652B" w:rsidRPr="00494154" w:rsidTr="00226E0F">
        <w:tc>
          <w:tcPr>
            <w:tcW w:w="4428" w:type="dxa"/>
          </w:tcPr>
          <w:p w:rsidR="005B652B" w:rsidRPr="00494154" w:rsidRDefault="005B652B" w:rsidP="00226E0F">
            <w:r w:rsidRPr="00494154">
              <w:t>mTOR</w:t>
            </w:r>
          </w:p>
        </w:tc>
        <w:tc>
          <w:tcPr>
            <w:tcW w:w="4428" w:type="dxa"/>
          </w:tcPr>
          <w:p w:rsidR="005B652B" w:rsidRPr="00494154" w:rsidRDefault="005B652B" w:rsidP="00226E0F">
            <w:r>
              <w:t xml:space="preserve">AKT1, AKT2, AKT3, DDIT4, </w:t>
            </w:r>
            <w:r w:rsidRPr="00494154">
              <w:rPr>
                <w:rFonts w:eastAsia="Times New Roman" w:cs="Times New Roman"/>
                <w:color w:val="000000"/>
              </w:rPr>
              <w:t>PIK3R5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494154">
              <w:rPr>
                <w:rFonts w:eastAsia="Times New Roman" w:cs="Times New Roman"/>
                <w:color w:val="000000"/>
              </w:rPr>
              <w:t>PS6KA2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494154">
              <w:rPr>
                <w:rFonts w:eastAsia="Times New Roman" w:cs="Times New Roman"/>
                <w:color w:val="000000"/>
              </w:rPr>
              <w:t>RPS6KA</w:t>
            </w:r>
            <w:r>
              <w:rPr>
                <w:rFonts w:eastAsia="Times New Roman" w:cs="Times New Roman"/>
                <w:color w:val="000000"/>
              </w:rPr>
              <w:t>3, STK11, ULK1</w:t>
            </w:r>
          </w:p>
        </w:tc>
      </w:tr>
      <w:tr w:rsidR="005B652B" w:rsidRPr="00494154" w:rsidTr="00226E0F">
        <w:tc>
          <w:tcPr>
            <w:tcW w:w="4428" w:type="dxa"/>
          </w:tcPr>
          <w:p w:rsidR="005B652B" w:rsidRPr="00494154" w:rsidRDefault="005B652B" w:rsidP="00226E0F">
            <w:r w:rsidRPr="00494154">
              <w:t>MAPK</w:t>
            </w:r>
          </w:p>
        </w:tc>
        <w:tc>
          <w:tcPr>
            <w:tcW w:w="4428" w:type="dxa"/>
          </w:tcPr>
          <w:p w:rsidR="005B652B" w:rsidRPr="00494154" w:rsidRDefault="005B652B" w:rsidP="00226E0F">
            <w:r>
              <w:t xml:space="preserve">AKT2, AKT3, </w:t>
            </w:r>
            <w:r w:rsidRPr="00494154">
              <w:rPr>
                <w:rFonts w:eastAsia="Times New Roman" w:cs="Times New Roman"/>
                <w:color w:val="000000"/>
              </w:rPr>
              <w:t>CACNA1D</w:t>
            </w:r>
            <w:r>
              <w:t xml:space="preserve"> , CACNB2, </w:t>
            </w:r>
            <w:r w:rsidRPr="00494154">
              <w:rPr>
                <w:rFonts w:eastAsia="Times New Roman" w:cs="Times New Roman"/>
                <w:color w:val="000000"/>
              </w:rPr>
              <w:t>CDC25B</w:t>
            </w:r>
            <w:r>
              <w:t xml:space="preserve">, </w:t>
            </w:r>
            <w:r w:rsidRPr="00494154">
              <w:rPr>
                <w:rFonts w:eastAsia="Times New Roman" w:cs="Times New Roman"/>
                <w:color w:val="000000"/>
              </w:rPr>
              <w:t>CACNG1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>
              <w:t xml:space="preserve">DUSP1, DUSP8, </w:t>
            </w:r>
            <w:r w:rsidRPr="00494154">
              <w:rPr>
                <w:rFonts w:eastAsia="Times New Roman" w:cs="Times New Roman"/>
                <w:color w:val="000000"/>
              </w:rPr>
              <w:t>MAP3K4</w:t>
            </w:r>
            <w:r>
              <w:rPr>
                <w:rFonts w:eastAsia="Times New Roman" w:cs="Times New Roman"/>
                <w:color w:val="000000"/>
              </w:rPr>
              <w:t xml:space="preserve">, MAPT, MYC, </w:t>
            </w:r>
            <w:r w:rsidRPr="00494154">
              <w:rPr>
                <w:rFonts w:eastAsia="Times New Roman" w:cs="Times New Roman"/>
                <w:color w:val="000000"/>
              </w:rPr>
              <w:t>PDGFA</w:t>
            </w:r>
            <w:r>
              <w:rPr>
                <w:rFonts w:eastAsia="Times New Roman" w:cs="Times New Roman"/>
                <w:color w:val="000000"/>
              </w:rPr>
              <w:t xml:space="preserve">, PAK1, </w:t>
            </w:r>
            <w:r w:rsidRPr="00494154">
              <w:rPr>
                <w:rFonts w:eastAsia="Times New Roman" w:cs="Times New Roman"/>
                <w:color w:val="000000"/>
              </w:rPr>
              <w:t>PLA2G2D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494154">
              <w:rPr>
                <w:rFonts w:eastAsia="Times New Roman" w:cs="Times New Roman"/>
                <w:color w:val="000000"/>
              </w:rPr>
              <w:t>PPP3CA</w:t>
            </w:r>
            <w:r>
              <w:rPr>
                <w:rFonts w:eastAsia="Times New Roman" w:cs="Times New Roman"/>
                <w:color w:val="000000"/>
              </w:rPr>
              <w:t xml:space="preserve"> , </w:t>
            </w:r>
            <w:r w:rsidRPr="00494154">
              <w:rPr>
                <w:rFonts w:eastAsia="Times New Roman" w:cs="Times New Roman"/>
                <w:color w:val="000000"/>
              </w:rPr>
              <w:t>PRKACA</w:t>
            </w:r>
            <w:r>
              <w:rPr>
                <w:rFonts w:eastAsia="Times New Roman" w:cs="Times New Roman"/>
                <w:color w:val="000000"/>
              </w:rPr>
              <w:t xml:space="preserve"> , RPS6KA, STK3</w:t>
            </w:r>
          </w:p>
        </w:tc>
      </w:tr>
      <w:tr w:rsidR="005B652B" w:rsidRPr="00494154" w:rsidTr="00226E0F">
        <w:tc>
          <w:tcPr>
            <w:tcW w:w="4428" w:type="dxa"/>
          </w:tcPr>
          <w:p w:rsidR="005B652B" w:rsidRPr="00494154" w:rsidRDefault="005B652B" w:rsidP="00226E0F">
            <w:r w:rsidRPr="00494154">
              <w:t>TGF Beta</w:t>
            </w:r>
          </w:p>
        </w:tc>
        <w:tc>
          <w:tcPr>
            <w:tcW w:w="4428" w:type="dxa"/>
          </w:tcPr>
          <w:p w:rsidR="005B652B" w:rsidRPr="00494154" w:rsidRDefault="005B652B" w:rsidP="00226E0F">
            <w:r w:rsidRPr="00494154">
              <w:rPr>
                <w:rFonts w:eastAsia="Times New Roman" w:cs="Times New Roman"/>
                <w:color w:val="000000"/>
              </w:rPr>
              <w:t>ACVR2A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494154">
              <w:rPr>
                <w:rFonts w:eastAsia="Times New Roman" w:cs="Times New Roman"/>
                <w:color w:val="000000"/>
              </w:rPr>
              <w:t>BMPR2</w:t>
            </w:r>
            <w:r>
              <w:rPr>
                <w:rFonts w:eastAsia="Times New Roman" w:cs="Times New Roman"/>
                <w:color w:val="000000"/>
              </w:rPr>
              <w:t xml:space="preserve">, ID1, ID4, </w:t>
            </w:r>
            <w:r w:rsidRPr="00494154">
              <w:rPr>
                <w:rFonts w:eastAsia="Times New Roman" w:cs="Times New Roman"/>
                <w:color w:val="000000"/>
              </w:rPr>
              <w:t>LTBP1</w:t>
            </w:r>
            <w:r>
              <w:rPr>
                <w:rFonts w:eastAsia="Times New Roman" w:cs="Times New Roman"/>
                <w:color w:val="000000"/>
              </w:rPr>
              <w:t>, MYC,</w:t>
            </w:r>
            <w:r w:rsidRPr="00494154">
              <w:rPr>
                <w:rFonts w:eastAsia="Times New Roman" w:cs="Times New Roman"/>
                <w:color w:val="000000"/>
              </w:rPr>
              <w:t xml:space="preserve"> PPP3CA</w:t>
            </w:r>
            <w:r>
              <w:rPr>
                <w:rFonts w:eastAsia="Times New Roman" w:cs="Times New Roman"/>
                <w:color w:val="000000"/>
              </w:rPr>
              <w:t xml:space="preserve"> , </w:t>
            </w:r>
            <w:r w:rsidRPr="00494154">
              <w:rPr>
                <w:rFonts w:eastAsia="Times New Roman" w:cs="Times New Roman"/>
                <w:color w:val="000000"/>
              </w:rPr>
              <w:t>PRKACA</w:t>
            </w:r>
            <w:r>
              <w:rPr>
                <w:rFonts w:eastAsia="Times New Roman" w:cs="Times New Roman"/>
                <w:color w:val="000000"/>
              </w:rPr>
              <w:t xml:space="preserve"> , RAC1, ROCK1, WNT3, WNT5B, WNT16</w:t>
            </w:r>
          </w:p>
        </w:tc>
      </w:tr>
      <w:tr w:rsidR="005B652B" w:rsidRPr="00494154" w:rsidTr="00226E0F">
        <w:tc>
          <w:tcPr>
            <w:tcW w:w="4428" w:type="dxa"/>
          </w:tcPr>
          <w:p w:rsidR="005B652B" w:rsidRPr="00494154" w:rsidRDefault="005B652B" w:rsidP="00226E0F">
            <w:r w:rsidRPr="00494154">
              <w:t>Wnt</w:t>
            </w:r>
          </w:p>
        </w:tc>
        <w:tc>
          <w:tcPr>
            <w:tcW w:w="4428" w:type="dxa"/>
          </w:tcPr>
          <w:p w:rsidR="005B652B" w:rsidRPr="00494154" w:rsidRDefault="005B652B" w:rsidP="00226E0F">
            <w:r>
              <w:rPr>
                <w:rFonts w:eastAsia="Times New Roman" w:cs="Times New Roman"/>
                <w:color w:val="000000"/>
              </w:rPr>
              <w:t xml:space="preserve">APC, </w:t>
            </w:r>
            <w:r w:rsidRPr="00494154">
              <w:rPr>
                <w:rFonts w:eastAsia="Times New Roman" w:cs="Times New Roman"/>
                <w:color w:val="000000"/>
              </w:rPr>
              <w:t>CAMK2G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494154">
              <w:rPr>
                <w:rFonts w:eastAsia="Times New Roman" w:cs="Times New Roman"/>
                <w:color w:val="000000"/>
              </w:rPr>
              <w:t xml:space="preserve"> CSNK2A1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494154">
              <w:rPr>
                <w:rFonts w:eastAsia="Times New Roman" w:cs="Times New Roman"/>
                <w:color w:val="000000"/>
              </w:rPr>
              <w:t>CSNK1</w:t>
            </w:r>
            <w:r>
              <w:rPr>
                <w:rFonts w:eastAsia="Times New Roman" w:cs="Times New Roman"/>
                <w:color w:val="000000"/>
              </w:rPr>
              <w:t xml:space="preserve">E, </w:t>
            </w:r>
            <w:r w:rsidRPr="00494154">
              <w:rPr>
                <w:rFonts w:eastAsia="Times New Roman" w:cs="Times New Roman"/>
                <w:color w:val="000000"/>
              </w:rPr>
              <w:t>FZD3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494154">
              <w:rPr>
                <w:rFonts w:eastAsia="Times New Roman" w:cs="Times New Roman"/>
                <w:color w:val="000000"/>
              </w:rPr>
              <w:t>FZD10</w:t>
            </w:r>
            <w:r>
              <w:rPr>
                <w:rFonts w:eastAsia="Times New Roman" w:cs="Times New Roman"/>
                <w:color w:val="000000"/>
              </w:rPr>
              <w:t xml:space="preserve">, JUN, LEF1, MYC, </w:t>
            </w:r>
            <w:r w:rsidRPr="00494154">
              <w:rPr>
                <w:rFonts w:eastAsia="Times New Roman" w:cs="Times New Roman"/>
                <w:color w:val="000000"/>
              </w:rPr>
              <w:t>PORCN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494154">
              <w:rPr>
                <w:rFonts w:eastAsia="Times New Roman" w:cs="Times New Roman"/>
                <w:color w:val="000000"/>
              </w:rPr>
              <w:t>PPP3CA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494154">
              <w:rPr>
                <w:rFonts w:eastAsia="Times New Roman" w:cs="Times New Roman"/>
                <w:color w:val="000000"/>
              </w:rPr>
              <w:t>PRKACA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494154">
              <w:rPr>
                <w:rFonts w:eastAsia="Times New Roman" w:cs="Times New Roman"/>
                <w:color w:val="000000"/>
              </w:rPr>
              <w:t>PRKCA</w:t>
            </w:r>
            <w:r>
              <w:rPr>
                <w:rFonts w:eastAsia="Times New Roman" w:cs="Times New Roman"/>
                <w:color w:val="000000"/>
              </w:rPr>
              <w:t>, RAC1, ROCK1, WNT3</w:t>
            </w:r>
          </w:p>
        </w:tc>
      </w:tr>
      <w:tr w:rsidR="005B652B" w:rsidRPr="00494154" w:rsidTr="00226E0F">
        <w:tc>
          <w:tcPr>
            <w:tcW w:w="4428" w:type="dxa"/>
          </w:tcPr>
          <w:p w:rsidR="005B652B" w:rsidRPr="00494154" w:rsidRDefault="005B652B" w:rsidP="00226E0F">
            <w:r w:rsidRPr="00494154">
              <w:t>Neurot</w:t>
            </w:r>
            <w:r>
              <w:t>r</w:t>
            </w:r>
            <w:r w:rsidRPr="00494154">
              <w:t>ophin</w:t>
            </w:r>
          </w:p>
        </w:tc>
        <w:tc>
          <w:tcPr>
            <w:tcW w:w="4428" w:type="dxa"/>
          </w:tcPr>
          <w:p w:rsidR="005B652B" w:rsidRPr="00494154" w:rsidRDefault="005B652B" w:rsidP="00226E0F">
            <w:r>
              <w:t>AKT2, CALM3, KRAS, RAC1, RPS6KA2, YWHAB</w:t>
            </w:r>
          </w:p>
        </w:tc>
      </w:tr>
    </w:tbl>
    <w:p w:rsidR="005B652B" w:rsidRDefault="005B652B" w:rsidP="005B652B"/>
    <w:p w:rsidR="005B652B" w:rsidRDefault="005B652B" w:rsidP="005B652B"/>
    <w:p w:rsidR="005B652B" w:rsidRDefault="005B652B" w:rsidP="005B652B"/>
    <w:p w:rsidR="005B652B" w:rsidRDefault="005B652B" w:rsidP="005B652B"/>
    <w:p w:rsidR="005B652B" w:rsidRPr="00494154" w:rsidRDefault="005B652B" w:rsidP="005B652B">
      <w:r>
        <w:t>Table S3</w:t>
      </w:r>
    </w:p>
    <w:p w:rsidR="005B652B" w:rsidRPr="00494154" w:rsidRDefault="005B652B" w:rsidP="005B652B">
      <w:r w:rsidRPr="00494154">
        <w:t>Scale and center</w:t>
      </w:r>
      <w:r>
        <w:t xml:space="preserve"> data used</w:t>
      </w:r>
      <w:r w:rsidRPr="00494154">
        <w:t xml:space="preserve"> for qPCR</w:t>
      </w:r>
    </w:p>
    <w:tbl>
      <w:tblPr>
        <w:tblStyle w:val="TableGrid"/>
        <w:tblW w:w="8130" w:type="dxa"/>
        <w:tblLook w:val="04A0"/>
      </w:tblPr>
      <w:tblGrid>
        <w:gridCol w:w="1472"/>
        <w:gridCol w:w="1873"/>
        <w:gridCol w:w="1595"/>
        <w:gridCol w:w="1595"/>
        <w:gridCol w:w="1595"/>
      </w:tblGrid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Center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Std.Error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Scale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Std.Error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GAPDH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.94097666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7882445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79972726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61722753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PRT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1.88259646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7004439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76046164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39052735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GUSB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1.05838020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279691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57229534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30414874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ACVR2A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19436270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91580518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85677412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94658769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AIFM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1.30535651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3583683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05469439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608928095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AKT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1.85986556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771082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.133692958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231888203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AKT2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70128342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59053305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.64094409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524749787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AKT3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4.9812221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2800698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91410542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105109281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APAF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4.81458164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2813924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46748330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847251884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APC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5.33110182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3617051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608973038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51590747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APEX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0.93275459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5393034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58282461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913844215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BID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35752995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2272208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54882983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16867055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BMPR2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2.51351824</w:t>
            </w:r>
            <w:r>
              <w:rPr>
                <w:rFonts w:eastAsia="Times New Roman" w:cs="Times New Roman"/>
                <w:color w:val="000000"/>
              </w:rPr>
              <w:t>A</w:t>
            </w:r>
            <w:r w:rsidRPr="00494154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9236768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30750801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754890103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CACNA1D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7.09928717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4335778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456743728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866185003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CACNB2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7.332147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8391603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62881778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968500849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CACNG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7.38661590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5597858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.23914356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376598934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CALM3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1.76621438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3615840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50334609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867957271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CAMK2G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2.923875178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2255586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88972729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091034563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CASP8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23788625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0745223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927754598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535639367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CDC25B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57228094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0785516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92955656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536679731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CSNK1E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1.56383878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2166035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88572242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08872235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CSNK1G3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2.98252301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1877636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97839765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564878149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CSNK2A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1.76641289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8876401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2913919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745585478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DDIT4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1.85143733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8613801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27964810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738805176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DNTT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6.37506017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09788663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39772298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01623666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DUSP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2.06667867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5261857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.02417180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168656136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DUSP8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5.84720098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4079913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07688647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621740694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FEN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4.19226512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3007413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02892282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594048872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FZD10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4.89550313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52782752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.23938252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331544817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FZD3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63292944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9700961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32826738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766875532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GAS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2.75720387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2465808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89912867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09646245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HSPA1L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4.96650769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2465906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00470588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580067211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ID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61305044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6687366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64070889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947263723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ID4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1.83836974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7603452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23446393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712718083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JUN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1116803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6194036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17143292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676327113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KRAS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2.84844567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7815799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243960358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718200847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LEF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97794653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3885331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96261166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133114375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LIG3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78428731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8239708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71013174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987345022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LIG4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5.46369725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8451812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82519015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76423756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LTBP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2.4324865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2995089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475585268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851929552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MAP3K4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4.1283638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8995834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84951953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9047033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MAPT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6.79620619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6422043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18162971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682214236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MBD4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2.03171510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3615886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60892093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51560667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MLH3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5.12511473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3800567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61718015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56329127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GBL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2.8058408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4476530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54183730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890180181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MRE11A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46686555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7607476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68185748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971020871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MSH2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1.86155832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6827291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1997529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692677689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MSH6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2.67668609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0074891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34499005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776530369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MYC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0.45508358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3534545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4997104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865858232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MYD88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1.85326935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4879264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66542092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84180949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NHEJ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4.04391517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8315426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81909077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72902279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NTHL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96179179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8572039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83056686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79528002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OGG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02784289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149970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85592340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071517878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AK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4.3145503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148019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40783698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812815064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ARP3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4.42179534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0385953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91168754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52636305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ARP4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2.3506136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466088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10286812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63674121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DGFA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6.28997541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3579073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94891541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125206841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IK3R5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5.703596558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4780273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66099390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81625009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LA2G2D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8.24413811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64959161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.05418904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452531002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OLB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2.14350035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59223318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71206832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1111284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OLD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4.32787980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5154449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67772759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91286207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OLD2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2.01319164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1320626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95348739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550496202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OLD3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2.86845845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41479048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63271353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65297332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OLD4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4.26156547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6113853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720633418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16057898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OLL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5.59652687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1264181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9509631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549038808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ORCN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5.32011782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8205125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81415797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70054324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PP3CA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2.6643821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7264000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77206957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45754577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RKACA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12064847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2809920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91451783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10534739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PRKCA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4.04571431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0051747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79116859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034131668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RAC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9720290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4194274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082000858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624693486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RFC2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65810913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7340051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77547066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47718196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RFC3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35125800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2998627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02852989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593822012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RFC4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1.34847778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4616126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65365303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77386754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RFC5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4.549447508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8000288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80499737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64765451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ROCK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2.213319968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0715227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92641314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534864878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RPA3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66545727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40981942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8327681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058149196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RPS6KA2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31583099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4476288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54182648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890173935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RPS6KA3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2.81646549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0881799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38107606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79736464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RPS6KB2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71283583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1004816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38657753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800540911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SMUG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4.90744805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5390127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68826741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97371375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SSBP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1.10240802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7721334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23973575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71576177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STK1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78677644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7504834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67726717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968370656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STK3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30755330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1152258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39317133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804347846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TDG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2.60325466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4483282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64771210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73956757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TNFRSF10D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6.87395158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2900634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0241474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591291829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ULK1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3.78980079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3914847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51671809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875677603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UNG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2.71869354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4805093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10931750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640464758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WNT16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6.18379212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80981283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98362822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668025863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WNT3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7.0672907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83439482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2.20760120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75564062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WNT5A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4.19962304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8815381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288663054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744009961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WNT5B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5.326462533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81181789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61721736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9616032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XRCC4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-5.03550070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24320341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1.00319106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57919263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XRCC5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23734909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37760716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61608465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55696639</w:t>
            </w:r>
          </w:p>
        </w:tc>
      </w:tr>
      <w:tr w:rsidR="005B652B" w:rsidRPr="00494154" w:rsidTr="003B4CA3">
        <w:trPr>
          <w:trHeight w:val="300"/>
        </w:trPr>
        <w:tc>
          <w:tcPr>
            <w:tcW w:w="1472" w:type="dxa"/>
            <w:noWrap/>
            <w:hideMark/>
          </w:tcPr>
          <w:p w:rsidR="005B652B" w:rsidRPr="00494154" w:rsidRDefault="005B652B" w:rsidP="00226E0F">
            <w:pPr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YWHAB</w:t>
            </w:r>
          </w:p>
        </w:tc>
        <w:tc>
          <w:tcPr>
            <w:tcW w:w="1873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539388932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135844718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607516047</w:t>
            </w:r>
          </w:p>
        </w:tc>
        <w:tc>
          <w:tcPr>
            <w:tcW w:w="1595" w:type="dxa"/>
            <w:noWrap/>
            <w:hideMark/>
          </w:tcPr>
          <w:p w:rsidR="005B652B" w:rsidRPr="00494154" w:rsidRDefault="005B652B" w:rsidP="00226E0F">
            <w:pPr>
              <w:jc w:val="right"/>
              <w:rPr>
                <w:rFonts w:eastAsia="Times New Roman" w:cs="Times New Roman"/>
                <w:color w:val="000000"/>
              </w:rPr>
            </w:pPr>
            <w:r w:rsidRPr="00494154">
              <w:rPr>
                <w:rFonts w:eastAsia="Times New Roman" w:cs="Times New Roman"/>
                <w:color w:val="000000"/>
              </w:rPr>
              <w:t>0.350749553</w:t>
            </w:r>
          </w:p>
        </w:tc>
      </w:tr>
    </w:tbl>
    <w:p w:rsidR="005B652B" w:rsidRDefault="005B652B" w:rsidP="005B652B"/>
    <w:p w:rsidR="005B652B" w:rsidRDefault="005B652B" w:rsidP="005B652B">
      <w:r>
        <w:t>TABLE S4</w:t>
      </w:r>
    </w:p>
    <w:p w:rsidR="005B652B" w:rsidRDefault="005B652B" w:rsidP="005B652B">
      <w:r>
        <w:t>Genes unexpressed in at least one TaqMan assay</w:t>
      </w:r>
    </w:p>
    <w:tbl>
      <w:tblPr>
        <w:tblStyle w:val="TableGrid"/>
        <w:tblW w:w="0" w:type="auto"/>
        <w:tblLook w:val="04A0"/>
      </w:tblPr>
      <w:tblGrid>
        <w:gridCol w:w="1728"/>
      </w:tblGrid>
      <w:tr w:rsidR="003B4CA3" w:rsidRPr="003B4CA3" w:rsidTr="003B4CA3">
        <w:tc>
          <w:tcPr>
            <w:tcW w:w="1728" w:type="dxa"/>
          </w:tcPr>
          <w:p w:rsidR="003B4CA3" w:rsidRPr="003B4CA3" w:rsidRDefault="003B4CA3" w:rsidP="003C05BA">
            <w:r w:rsidRPr="003B4CA3">
              <w:t>AKT2</w:t>
            </w:r>
          </w:p>
        </w:tc>
      </w:tr>
      <w:tr w:rsidR="003B4CA3" w:rsidRPr="003B4CA3" w:rsidTr="003B4CA3">
        <w:tc>
          <w:tcPr>
            <w:tcW w:w="1728" w:type="dxa"/>
          </w:tcPr>
          <w:p w:rsidR="003B4CA3" w:rsidRPr="003B4CA3" w:rsidRDefault="003B4CA3" w:rsidP="003C05BA">
            <w:r w:rsidRPr="003B4CA3">
              <w:t>CACNB2</w:t>
            </w:r>
          </w:p>
        </w:tc>
      </w:tr>
      <w:tr w:rsidR="003B4CA3" w:rsidRPr="003B4CA3" w:rsidTr="003B4CA3">
        <w:tc>
          <w:tcPr>
            <w:tcW w:w="1728" w:type="dxa"/>
          </w:tcPr>
          <w:p w:rsidR="003B4CA3" w:rsidRPr="003B4CA3" w:rsidRDefault="003B4CA3" w:rsidP="003C05BA">
            <w:r w:rsidRPr="003B4CA3">
              <w:t>CACNG1</w:t>
            </w:r>
          </w:p>
        </w:tc>
      </w:tr>
      <w:tr w:rsidR="003B4CA3" w:rsidRPr="003B4CA3" w:rsidTr="003B4CA3">
        <w:tc>
          <w:tcPr>
            <w:tcW w:w="1728" w:type="dxa"/>
          </w:tcPr>
          <w:p w:rsidR="003B4CA3" w:rsidRPr="003B4CA3" w:rsidRDefault="003B4CA3" w:rsidP="003C05BA">
            <w:r w:rsidRPr="003B4CA3">
              <w:t>DNTT</w:t>
            </w:r>
          </w:p>
        </w:tc>
      </w:tr>
      <w:tr w:rsidR="003B4CA3" w:rsidRPr="003B4CA3" w:rsidTr="003B4CA3">
        <w:tc>
          <w:tcPr>
            <w:tcW w:w="1728" w:type="dxa"/>
          </w:tcPr>
          <w:p w:rsidR="003B4CA3" w:rsidRPr="003B4CA3" w:rsidRDefault="003B4CA3" w:rsidP="003C05BA">
            <w:r w:rsidRPr="003B4CA3">
              <w:t>LIG4</w:t>
            </w:r>
          </w:p>
        </w:tc>
      </w:tr>
      <w:tr w:rsidR="003B4CA3" w:rsidRPr="003B4CA3" w:rsidTr="003B4CA3">
        <w:tc>
          <w:tcPr>
            <w:tcW w:w="1728" w:type="dxa"/>
          </w:tcPr>
          <w:p w:rsidR="003B4CA3" w:rsidRPr="003B4CA3" w:rsidRDefault="003B4CA3" w:rsidP="003C05BA">
            <w:r w:rsidRPr="003B4CA3">
              <w:t>MAPT</w:t>
            </w:r>
          </w:p>
        </w:tc>
      </w:tr>
      <w:tr w:rsidR="003B4CA3" w:rsidRPr="003B4CA3" w:rsidTr="003B4CA3">
        <w:tc>
          <w:tcPr>
            <w:tcW w:w="1728" w:type="dxa"/>
          </w:tcPr>
          <w:p w:rsidR="003B4CA3" w:rsidRPr="003B4CA3" w:rsidRDefault="003B4CA3" w:rsidP="003C05BA">
            <w:r w:rsidRPr="003B4CA3">
              <w:t>PLA2G2D</w:t>
            </w:r>
          </w:p>
        </w:tc>
      </w:tr>
      <w:tr w:rsidR="003B4CA3" w:rsidRPr="003B4CA3" w:rsidTr="003B4CA3">
        <w:tc>
          <w:tcPr>
            <w:tcW w:w="1728" w:type="dxa"/>
          </w:tcPr>
          <w:p w:rsidR="003B4CA3" w:rsidRPr="003B4CA3" w:rsidRDefault="003B4CA3" w:rsidP="003C05BA">
            <w:r w:rsidRPr="003B4CA3">
              <w:t>PIK3R5</w:t>
            </w:r>
          </w:p>
        </w:tc>
      </w:tr>
      <w:tr w:rsidR="003B4CA3" w:rsidRPr="003B4CA3" w:rsidTr="003B4CA3">
        <w:tc>
          <w:tcPr>
            <w:tcW w:w="1728" w:type="dxa"/>
          </w:tcPr>
          <w:p w:rsidR="003B4CA3" w:rsidRPr="003B4CA3" w:rsidRDefault="003B4CA3" w:rsidP="003C05BA">
            <w:r w:rsidRPr="003B4CA3">
              <w:t>PORCN</w:t>
            </w:r>
          </w:p>
        </w:tc>
      </w:tr>
      <w:tr w:rsidR="003B4CA3" w:rsidRPr="003B4CA3" w:rsidTr="003B4CA3">
        <w:tc>
          <w:tcPr>
            <w:tcW w:w="1728" w:type="dxa"/>
          </w:tcPr>
          <w:p w:rsidR="003B4CA3" w:rsidRPr="003B4CA3" w:rsidRDefault="003B4CA3" w:rsidP="003C05BA">
            <w:r w:rsidRPr="003B4CA3">
              <w:t>TNRFRSF10D</w:t>
            </w:r>
          </w:p>
        </w:tc>
      </w:tr>
      <w:tr w:rsidR="003B4CA3" w:rsidRPr="003B4CA3" w:rsidTr="003B4CA3">
        <w:tc>
          <w:tcPr>
            <w:tcW w:w="1728" w:type="dxa"/>
          </w:tcPr>
          <w:p w:rsidR="003B4CA3" w:rsidRPr="003B4CA3" w:rsidRDefault="003B4CA3" w:rsidP="003C05BA">
            <w:r w:rsidRPr="003B4CA3">
              <w:t>WNT3</w:t>
            </w:r>
          </w:p>
        </w:tc>
      </w:tr>
      <w:tr w:rsidR="003B4CA3" w:rsidRPr="003B4CA3" w:rsidTr="003B4CA3">
        <w:tc>
          <w:tcPr>
            <w:tcW w:w="1728" w:type="dxa"/>
          </w:tcPr>
          <w:p w:rsidR="003B4CA3" w:rsidRPr="003B4CA3" w:rsidRDefault="003B4CA3" w:rsidP="003C05BA">
            <w:r w:rsidRPr="003B4CA3">
              <w:t>WNT5B</w:t>
            </w:r>
          </w:p>
        </w:tc>
      </w:tr>
      <w:tr w:rsidR="003B4CA3" w:rsidRPr="003B4CA3" w:rsidTr="003B4CA3">
        <w:tc>
          <w:tcPr>
            <w:tcW w:w="1728" w:type="dxa"/>
          </w:tcPr>
          <w:p w:rsidR="003B4CA3" w:rsidRPr="003B4CA3" w:rsidRDefault="003B4CA3" w:rsidP="003C05BA">
            <w:r w:rsidRPr="003B4CA3">
              <w:t>WNT16</w:t>
            </w:r>
          </w:p>
        </w:tc>
      </w:tr>
    </w:tbl>
    <w:p w:rsidR="00DA3CAB" w:rsidRDefault="00DA3CAB">
      <w:bookmarkStart w:id="0" w:name="_GoBack"/>
      <w:bookmarkEnd w:id="0"/>
    </w:p>
    <w:sectPr w:rsidR="00DA3CAB" w:rsidSect="00281C75"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08BD" w:rsidRDefault="00D408BD" w:rsidP="00D408BD">
      <w:r>
        <w:separator/>
      </w:r>
    </w:p>
  </w:endnote>
  <w:endnote w:type="continuationSeparator" w:id="0">
    <w:p w:rsidR="00D408BD" w:rsidRDefault="00D408BD" w:rsidP="00D408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132628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3B4F" w:rsidRDefault="00D408BD">
        <w:pPr>
          <w:pStyle w:val="Footer"/>
        </w:pPr>
        <w:r>
          <w:fldChar w:fldCharType="begin"/>
        </w:r>
        <w:r w:rsidR="003B4CA3">
          <w:instrText xml:space="preserve"> PAGE   \* MERGEFORMAT </w:instrText>
        </w:r>
        <w:r>
          <w:fldChar w:fldCharType="separate"/>
        </w:r>
        <w:r w:rsidR="00281C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23B4F" w:rsidRDefault="00281C7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08BD" w:rsidRDefault="00D408BD" w:rsidP="00D408BD">
      <w:r>
        <w:separator/>
      </w:r>
    </w:p>
  </w:footnote>
  <w:footnote w:type="continuationSeparator" w:id="0">
    <w:p w:rsidR="00D408BD" w:rsidRDefault="00D408BD" w:rsidP="00D408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drawingGridHorizontalSpacing w:val="12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5B652B"/>
    <w:rsid w:val="00281C75"/>
    <w:rsid w:val="003B4CA3"/>
    <w:rsid w:val="005B652B"/>
    <w:rsid w:val="00D408BD"/>
    <w:rsid w:val="00DA3C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5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B65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52B"/>
  </w:style>
  <w:style w:type="table" w:styleId="TableGrid">
    <w:name w:val="Table Grid"/>
    <w:basedOn w:val="TableNormal"/>
    <w:uiPriority w:val="59"/>
    <w:rsid w:val="005B65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B652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5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B65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52B"/>
  </w:style>
  <w:style w:type="table" w:styleId="TableGrid">
    <w:name w:val="Table Grid"/>
    <w:basedOn w:val="TableNormal"/>
    <w:uiPriority w:val="59"/>
    <w:rsid w:val="005B65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B652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18</Words>
  <Characters>8086</Characters>
  <Application>Microsoft Office Word</Application>
  <DocSecurity>0</DocSecurity>
  <Lines>67</Lines>
  <Paragraphs>18</Paragraphs>
  <ScaleCrop>false</ScaleCrop>
  <Company>Medical College of Wisconsin</Company>
  <LinksUpToDate>false</LinksUpToDate>
  <CharactersWithSpaces>9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radley</dc:creator>
  <cp:keywords/>
  <dc:description/>
  <cp:lastModifiedBy>jolano</cp:lastModifiedBy>
  <cp:revision>3</cp:revision>
  <dcterms:created xsi:type="dcterms:W3CDTF">2014-10-20T20:40:00Z</dcterms:created>
  <dcterms:modified xsi:type="dcterms:W3CDTF">2015-09-09T18:22:00Z</dcterms:modified>
</cp:coreProperties>
</file>